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</w:t>
      </w:r>
      <w:r>
        <w:rPr>
          <w:bCs/>
          <w:lang w:val="en-US"/>
        </w:rPr>
        <w:t>Clinical and immunological parameters in patients with VERA and ERA, treated with conventional therapy, at the study entry and at 24 weeks follow-up visit.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137160</wp:posOffset>
                </wp:positionH>
                <wp:positionV relativeFrom="paragraph">
                  <wp:posOffset>99695</wp:posOffset>
                </wp:positionV>
                <wp:extent cx="4649470" cy="2309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9470" cy="2309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44"/>
                              <w:gridCol w:w="1757"/>
                              <w:gridCol w:w="1758"/>
                              <w:gridCol w:w="963"/>
                            </w:tblGrid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VERA-ER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0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VERA-ER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6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ESR (mm/1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^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hour)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8.0 ± 25.3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4.5 ± 21.5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CRP (mg/l)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8 ± 17.3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2 ± 8.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AS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 ± 1.1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 ± 0.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AFF (pg/ml)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7.7 ± 387.4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76.4 ± 255.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L-6 (pg/ml)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1 ± 19.3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3 ± 4.0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  <w:t>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ACPA* (U/ml)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4.1 ± 63.9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0.5 ± 61.4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  <w:lang w:val="pl-PL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RF-IgM* (U/ml)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9.9 ± 149.2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8.0 ± 51.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4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F-IgA* (U/ml)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56.4 ± 393.0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6.7 ± 73.5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1pt;height:181.85pt;mso-wrap-distance-left:7.05pt;mso-wrap-distance-right:7.05pt;mso-wrap-distance-top:0pt;mso-wrap-distance-bottom:0pt;margin-top:7.85pt;mso-position-vertical-relative:text;margin-left:10.8pt;mso-position-horizontal-relative:margin">
                <v:fill opacity="0f"/>
                <v:textbox inset="0in,0in,0in,0in">
                  <w:txbxContent>
                    <w:tbl>
                      <w:tblPr>
                        <w:tblW w:w="73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44"/>
                        <w:gridCol w:w="1757"/>
                        <w:gridCol w:w="1758"/>
                        <w:gridCol w:w="963"/>
                      </w:tblGrid>
                      <w:tr>
                        <w:trPr>
                          <w:trHeight w:val="363" w:hRule="atLeast"/>
                        </w:trPr>
                        <w:tc>
                          <w:tcPr>
                            <w:tcW w:w="28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VERA-ER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0</w:t>
                            </w:r>
                          </w:p>
                        </w:tc>
                        <w:tc>
                          <w:tcPr>
                            <w:tcW w:w="175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VERA-ER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6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8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SR (mm/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^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hour)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8.0 ± 25.3</w:t>
                            </w:r>
                          </w:p>
                        </w:tc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4.5 ± 21.5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8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RP (mg/l)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8 ± 17.3</w:t>
                            </w:r>
                          </w:p>
                        </w:tc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2 ± 8.1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8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AS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 ± 1.1</w:t>
                            </w:r>
                          </w:p>
                        </w:tc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 ± 0.8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8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AFF (pg/ml)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7.7 ± 387.4</w:t>
                            </w:r>
                          </w:p>
                        </w:tc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76.4 ± 255.2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8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L-6 (pg/ml)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1 ± 19.3</w:t>
                            </w:r>
                          </w:p>
                        </w:tc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3 ± 4.0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  <w:t>0.0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  <w:t>04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8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  <w:t>ACPA* (U/ml)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4.1 ± 63.9</w:t>
                            </w:r>
                          </w:p>
                        </w:tc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0.5 ± 61.4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rFonts w:eastAsia="Calibri"/>
                                <w:i/>
                                <w:iCs/>
                                <w:kern w:val="2"/>
                                <w:sz w:val="20"/>
                                <w:szCs w:val="20"/>
                                <w:lang w:val="pl-PL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8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  <w:t>RF-IgM* (U/ml)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9.9 ± 149.2</w:t>
                            </w:r>
                          </w:p>
                        </w:tc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8.0 ± 51.1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84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F-IgA* (U/ml)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56.4 ± 393.0</w:t>
                            </w:r>
                          </w:p>
                        </w:tc>
                        <w:tc>
                          <w:tcPr>
                            <w:tcW w:w="175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6.7 ± 73.5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  <w:t>0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7380" w:leader="none"/>
          <w:tab w:val="left" w:pos="7560" w:leader="none"/>
        </w:tabs>
        <w:ind w:left="180" w:right="2258" w:hanging="0"/>
        <w:jc w:val="both"/>
        <w:rPr/>
      </w:pPr>
      <w:bookmarkStart w:id="0" w:name="OLE_LINK6"/>
      <w:bookmarkStart w:id="1" w:name="OLE_LINK5"/>
      <w:r>
        <w:rPr>
          <w:sz w:val="20"/>
          <w:szCs w:val="20"/>
          <w:lang w:val="en-GB"/>
        </w:rPr>
        <w:t xml:space="preserve">Data are represented as mean (S.D.). Values in bold are significant. * evaluated only on autoantibodies positive at the study entry. </w:t>
      </w:r>
    </w:p>
    <w:p>
      <w:pPr>
        <w:pStyle w:val="Normal"/>
        <w:tabs>
          <w:tab w:val="clear" w:pos="708"/>
          <w:tab w:val="left" w:pos="7380" w:leader="none"/>
          <w:tab w:val="left" w:pos="7560" w:leader="none"/>
        </w:tabs>
        <w:ind w:left="180" w:right="2258" w:hanging="0"/>
        <w:jc w:val="both"/>
        <w:rPr>
          <w:sz w:val="20"/>
          <w:szCs w:val="20"/>
          <w:lang w:val="en-US"/>
        </w:rPr>
      </w:pPr>
      <w:bookmarkStart w:id="2" w:name="OLE_LINK6"/>
      <w:bookmarkStart w:id="3" w:name="OLE_LINK5"/>
      <w:r>
        <w:rPr>
          <w:sz w:val="20"/>
          <w:szCs w:val="20"/>
          <w:lang w:val="en-US"/>
        </w:rPr>
        <w:t>ERA: early rheumatoid arthritis</w:t>
      </w:r>
      <w:bookmarkEnd w:id="2"/>
      <w:bookmarkEnd w:id="3"/>
      <w:r>
        <w:rPr>
          <w:sz w:val="20"/>
          <w:szCs w:val="20"/>
          <w:lang w:val="en-US"/>
        </w:rPr>
        <w:t>; ESR: erythrocyte sedimentation rate; CRP: C-reactive protein; DAS: disease activity score; BAFF: B-cell activating factor; ACPA: anti-citrullinated peptide antibodies; RF: rheumatoid factor.</w:t>
      </w:r>
    </w:p>
    <w:p>
      <w:pPr>
        <w:pStyle w:val="Normal"/>
        <w:tabs>
          <w:tab w:val="clear" w:pos="708"/>
          <w:tab w:val="left" w:pos="7200" w:leader="none"/>
        </w:tabs>
        <w:spacing w:lineRule="auto" w:line="480"/>
        <w:ind w:right="225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540" w:right="9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rFonts w:ascii="Times New Roman" w:hAnsi="Times New Roman" w:cs="Times New Roman"/>
      <w:kern w:val="2"/>
      <w:sz w:val="2"/>
      <w:szCs w:val="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1">
    <w:name w:val="Paragrafo elenco1"/>
    <w:basedOn w:val="Normal"/>
    <w:qFormat/>
    <w:pPr>
      <w:ind w:left="720" w:hanging="0"/>
      <w:jc w:val="both"/>
    </w:pPr>
    <w:rPr/>
  </w:style>
  <w:style w:type="paragraph" w:styleId="Testofumetto">
    <w:name w:val="Testo fumetto"/>
    <w:basedOn w:val="Normal"/>
    <w:qFormat/>
    <w:pPr/>
    <w:rPr>
      <w:rFonts w:eastAsia="Calibri"/>
      <w:sz w:val="2"/>
      <w:szCs w:val="2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7:00:00Z</dcterms:created>
  <dc:creator>Anna Laura</dc:creator>
  <dc:description/>
  <cp:keywords/>
  <dc:language>en-US</dc:language>
  <cp:lastModifiedBy>TOLUSSO</cp:lastModifiedBy>
  <cp:lastPrinted>2013-09-22T17:56:00Z</cp:lastPrinted>
  <dcterms:modified xsi:type="dcterms:W3CDTF">2014-02-18T17:00:00Z</dcterms:modified>
  <cp:revision>2</cp:revision>
  <dc:subject/>
  <dc:title>Table 1</dc:title>
</cp:coreProperties>
</file>